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DE655" w14:textId="1EE1A097" w:rsidR="001E28C7" w:rsidRPr="005B0CF3" w:rsidRDefault="005B0CF3">
      <w:pPr>
        <w:rPr>
          <w:rFonts w:ascii="Times New Roman" w:hAnsi="Times New Roman" w:cs="Times New Roman"/>
          <w:iCs/>
          <w:noProof/>
          <w:sz w:val="24"/>
          <w:szCs w:val="24"/>
        </w:rPr>
      </w:pPr>
      <w:r w:rsidRPr="005B0CF3">
        <w:rPr>
          <w:rFonts w:ascii="Times New Roman" w:hAnsi="Times New Roman" w:cs="Times New Roman"/>
          <w:iCs/>
          <w:noProof/>
          <w:sz w:val="24"/>
          <w:szCs w:val="24"/>
        </w:rPr>
        <w:t>Wilson and Liberles, Supplemental Materials</w:t>
      </w:r>
    </w:p>
    <w:p w14:paraId="37EF30C8" w14:textId="55CC600E" w:rsidR="00D452F4" w:rsidRDefault="001E28C7">
      <w:r w:rsidRPr="00470E7E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4C5DBF53" wp14:editId="7FE0FCE0">
            <wp:extent cx="5943600" cy="2284863"/>
            <wp:effectExtent l="0" t="0" r="0" b="1270"/>
            <wp:docPr id="24" name="Picture 2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line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17" r="2395" b="22975"/>
                    <a:stretch/>
                  </pic:blipFill>
                  <pic:spPr bwMode="auto">
                    <a:xfrm>
                      <a:off x="0" y="0"/>
                      <a:ext cx="5943600" cy="22848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A08C86" w14:textId="0AAC0900" w:rsidR="004640D4" w:rsidRPr="00470E7E" w:rsidRDefault="005B0CF3" w:rsidP="004640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1</w:t>
      </w:r>
      <w:r w:rsidR="004640D4" w:rsidRPr="00470E7E">
        <w:rPr>
          <w:rFonts w:ascii="Times New Roman" w:hAnsi="Times New Roman" w:cs="Times New Roman"/>
          <w:sz w:val="24"/>
          <w:szCs w:val="24"/>
        </w:rPr>
        <w:t>:</w:t>
      </w:r>
      <w:r w:rsidR="004640D4" w:rsidRPr="00470E7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640D4" w:rsidRPr="00470E7E">
        <w:rPr>
          <w:rFonts w:ascii="Times New Roman" w:hAnsi="Times New Roman" w:cs="Times New Roman"/>
          <w:sz w:val="24"/>
          <w:szCs w:val="24"/>
        </w:rPr>
        <w:t>The percentage of gene pairs that have been subfunctionalized over 2000 generations after a Whole Genome Duplication Event comparing the Subfunctionalization-Only model to our Subfunctionalization+Dosage Model for six effective population sizes. The blue lines are the Sub-Only Model. The lighter the blue line, the smaller the Ne, and the darker the blue line the larger the Ne. The orange lines are the Sub+Dos model. The lighter the orange line, the smaller the N</w:t>
      </w:r>
      <w:r w:rsidR="004640D4" w:rsidRPr="00470E7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4640D4" w:rsidRPr="00470E7E">
        <w:rPr>
          <w:rFonts w:ascii="Times New Roman" w:hAnsi="Times New Roman" w:cs="Times New Roman"/>
          <w:sz w:val="24"/>
          <w:szCs w:val="24"/>
        </w:rPr>
        <w:t>, and the darker the orange line the larger the N</w:t>
      </w:r>
      <w:r w:rsidR="004640D4" w:rsidRPr="00470E7E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4640D4" w:rsidRPr="00470E7E">
        <w:rPr>
          <w:rFonts w:ascii="Times New Roman" w:hAnsi="Times New Roman" w:cs="Times New Roman"/>
          <w:sz w:val="24"/>
          <w:szCs w:val="24"/>
        </w:rPr>
        <w:t>. For each Ne value, initially the Sub-Only model has a higher percentage of gene pairs that are subfunctionalized, but eventually our Sub+Dos model has a higher percentage of gene pairs that have been subfunctionalized. Note that for our Sub+Dos Model, as the effective population size increases, so does the efficacy of selection, and that leads to the pattern where there is a longer delay for subfunctionalization to occur, but will ultimately lead to a higher percentage of subfunctionalized duplicate gene pairs. Also note that for Sub-Only Model, the percentage of subfunctionalized genes is the same at any given time because the effective population size does not affect the rate of subfunctionalization in this model.</w:t>
      </w:r>
    </w:p>
    <w:p w14:paraId="44433DA4" w14:textId="77777777" w:rsidR="004640D4" w:rsidRDefault="004640D4">
      <w:bookmarkStart w:id="0" w:name="_GoBack"/>
      <w:bookmarkEnd w:id="0"/>
    </w:p>
    <w:sectPr w:rsidR="00464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8C7"/>
    <w:rsid w:val="001E28C7"/>
    <w:rsid w:val="004640D4"/>
    <w:rsid w:val="005B0CF3"/>
    <w:rsid w:val="006C3EA7"/>
    <w:rsid w:val="00D452F4"/>
    <w:rsid w:val="00E0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09AED"/>
  <w15:chartTrackingRefBased/>
  <w15:docId w15:val="{85F6762B-E4AC-4BEC-BA88-889C13857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Wilson</dc:creator>
  <cp:keywords/>
  <dc:description/>
  <cp:lastModifiedBy>David Liberles</cp:lastModifiedBy>
  <cp:revision>2</cp:revision>
  <dcterms:created xsi:type="dcterms:W3CDTF">2022-12-30T20:03:00Z</dcterms:created>
  <dcterms:modified xsi:type="dcterms:W3CDTF">2022-12-30T20:03:00Z</dcterms:modified>
</cp:coreProperties>
</file>